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9E1F1" w14:textId="5DBCE947" w:rsidR="00B171FF" w:rsidRPr="004E2E24" w:rsidRDefault="00113021" w:rsidP="00B171FF">
      <w:pPr>
        <w:widowControl w:val="0"/>
        <w:snapToGrid w:val="0"/>
        <w:spacing w:line="480" w:lineRule="auto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l </w:t>
      </w:r>
      <w:r w:rsidR="00B171FF" w:rsidRPr="00B81C07">
        <w:rPr>
          <w:b/>
          <w:bCs/>
          <w:color w:val="000000" w:themeColor="text1"/>
          <w:sz w:val="22"/>
          <w:szCs w:val="22"/>
        </w:rPr>
        <w:t>Table 1</w:t>
      </w:r>
      <w:r w:rsidR="00B171FF">
        <w:rPr>
          <w:b/>
          <w:bCs/>
          <w:color w:val="000000" w:themeColor="text1"/>
          <w:sz w:val="22"/>
          <w:szCs w:val="22"/>
        </w:rPr>
        <w:t xml:space="preserve">: </w:t>
      </w:r>
      <w:r w:rsidR="00B171FF">
        <w:rPr>
          <w:color w:val="000000" w:themeColor="text1"/>
          <w:sz w:val="22"/>
          <w:szCs w:val="22"/>
        </w:rPr>
        <w:t xml:space="preserve">Comparison of case presentations, interventions, and post-operative courses </w:t>
      </w:r>
    </w:p>
    <w:tbl>
      <w:tblPr>
        <w:tblStyle w:val="TableGrid"/>
        <w:tblW w:w="13410" w:type="dxa"/>
        <w:tblInd w:w="-5" w:type="dxa"/>
        <w:tblLook w:val="04A0" w:firstRow="1" w:lastRow="0" w:firstColumn="1" w:lastColumn="0" w:noHBand="0" w:noVBand="1"/>
      </w:tblPr>
      <w:tblGrid>
        <w:gridCol w:w="1890"/>
        <w:gridCol w:w="3150"/>
        <w:gridCol w:w="2790"/>
        <w:gridCol w:w="2700"/>
        <w:gridCol w:w="2880"/>
      </w:tblGrid>
      <w:tr w:rsidR="00B171FF" w:rsidRPr="00B81C07" w14:paraId="0C53DBC9" w14:textId="77777777" w:rsidTr="00C1712A">
        <w:trPr>
          <w:trHeight w:val="512"/>
        </w:trPr>
        <w:tc>
          <w:tcPr>
            <w:tcW w:w="1890" w:type="dxa"/>
          </w:tcPr>
          <w:p w14:paraId="024D8EDB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 xml:space="preserve">Case </w:t>
            </w:r>
          </w:p>
        </w:tc>
        <w:tc>
          <w:tcPr>
            <w:tcW w:w="3150" w:type="dxa"/>
          </w:tcPr>
          <w:p w14:paraId="746E12CA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Case 1</w:t>
            </w:r>
          </w:p>
        </w:tc>
        <w:tc>
          <w:tcPr>
            <w:tcW w:w="2790" w:type="dxa"/>
          </w:tcPr>
          <w:p w14:paraId="3DD3C82C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Case 2</w:t>
            </w:r>
          </w:p>
        </w:tc>
        <w:tc>
          <w:tcPr>
            <w:tcW w:w="2700" w:type="dxa"/>
          </w:tcPr>
          <w:p w14:paraId="00B3030D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Case 3</w:t>
            </w:r>
          </w:p>
        </w:tc>
        <w:tc>
          <w:tcPr>
            <w:tcW w:w="2880" w:type="dxa"/>
          </w:tcPr>
          <w:p w14:paraId="6E88ACA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Case 4</w:t>
            </w:r>
          </w:p>
        </w:tc>
      </w:tr>
      <w:tr w:rsidR="00B171FF" w:rsidRPr="00B81C07" w14:paraId="6B6CAA14" w14:textId="77777777" w:rsidTr="00C1712A">
        <w:trPr>
          <w:trHeight w:val="440"/>
        </w:trPr>
        <w:tc>
          <w:tcPr>
            <w:tcW w:w="1890" w:type="dxa"/>
          </w:tcPr>
          <w:p w14:paraId="082362B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Patient Age</w:t>
            </w:r>
          </w:p>
        </w:tc>
        <w:tc>
          <w:tcPr>
            <w:tcW w:w="3150" w:type="dxa"/>
          </w:tcPr>
          <w:p w14:paraId="508E14BD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90" w:type="dxa"/>
          </w:tcPr>
          <w:p w14:paraId="75BE7AD6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700" w:type="dxa"/>
          </w:tcPr>
          <w:p w14:paraId="277B5E54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80" w:type="dxa"/>
          </w:tcPr>
          <w:p w14:paraId="42DE764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59</w:t>
            </w:r>
          </w:p>
        </w:tc>
      </w:tr>
      <w:tr w:rsidR="00B171FF" w:rsidRPr="00B81C07" w14:paraId="4F84544D" w14:textId="77777777" w:rsidTr="00C1712A">
        <w:trPr>
          <w:trHeight w:val="440"/>
        </w:trPr>
        <w:tc>
          <w:tcPr>
            <w:tcW w:w="1890" w:type="dxa"/>
          </w:tcPr>
          <w:p w14:paraId="42C5C01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Patient Gender</w:t>
            </w:r>
          </w:p>
        </w:tc>
        <w:tc>
          <w:tcPr>
            <w:tcW w:w="3150" w:type="dxa"/>
          </w:tcPr>
          <w:p w14:paraId="37682CAB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90" w:type="dxa"/>
          </w:tcPr>
          <w:p w14:paraId="328679E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00" w:type="dxa"/>
          </w:tcPr>
          <w:p w14:paraId="6C00892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80" w:type="dxa"/>
          </w:tcPr>
          <w:p w14:paraId="6B9BB53A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Male</w:t>
            </w:r>
          </w:p>
        </w:tc>
      </w:tr>
      <w:tr w:rsidR="00B163AE" w:rsidRPr="00B81C07" w14:paraId="7E2415EC" w14:textId="77777777" w:rsidTr="00C1712A">
        <w:tc>
          <w:tcPr>
            <w:tcW w:w="1890" w:type="dxa"/>
          </w:tcPr>
          <w:p w14:paraId="4951BC3D" w14:textId="26F4B6A4" w:rsidR="00B163AE" w:rsidRPr="00B81C07" w:rsidRDefault="00B163AE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3150" w:type="dxa"/>
          </w:tcPr>
          <w:p w14:paraId="5FAF4594" w14:textId="1BA87596" w:rsidR="00B163AE" w:rsidRPr="00B81C07" w:rsidRDefault="00AB2704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D, endotracheal intubation and general anesthesia</w:t>
            </w:r>
            <w:r w:rsidR="00214F76">
              <w:rPr>
                <w:rFonts w:ascii="Times New Roman" w:hAnsi="Times New Roman" w:cs="Times New Roman"/>
              </w:rPr>
              <w:t xml:space="preserve">, </w:t>
            </w:r>
            <w:r w:rsidR="00C3456E">
              <w:rPr>
                <w:rFonts w:ascii="Times New Roman" w:hAnsi="Times New Roman" w:cs="Times New Roman"/>
              </w:rPr>
              <w:t>additional lesion sets given at the right superior pulmonary vein</w:t>
            </w:r>
          </w:p>
        </w:tc>
        <w:tc>
          <w:tcPr>
            <w:tcW w:w="2790" w:type="dxa"/>
          </w:tcPr>
          <w:p w14:paraId="620D1B4D" w14:textId="43B3B0C8" w:rsidR="00B163AE" w:rsidRPr="00B81C07" w:rsidRDefault="00AA1494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tracheal intubation and general anesthesia</w:t>
            </w:r>
          </w:p>
        </w:tc>
        <w:tc>
          <w:tcPr>
            <w:tcW w:w="2700" w:type="dxa"/>
          </w:tcPr>
          <w:p w14:paraId="2BDD3F54" w14:textId="7A72A603" w:rsidR="00B163AE" w:rsidRPr="00B81C07" w:rsidRDefault="00AA1494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</w:t>
            </w:r>
            <w:r w:rsidR="00C53BE1">
              <w:rPr>
                <w:rFonts w:ascii="Times New Roman" w:hAnsi="Times New Roman" w:cs="Times New Roman"/>
              </w:rPr>
              <w:t>lers-Danlos Syndrome</w:t>
            </w:r>
          </w:p>
        </w:tc>
        <w:tc>
          <w:tcPr>
            <w:tcW w:w="2880" w:type="dxa"/>
          </w:tcPr>
          <w:p w14:paraId="61D331A3" w14:textId="7847F1ED" w:rsidR="00B163AE" w:rsidRPr="00B81C07" w:rsidRDefault="00C53BE1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tracheal intubation and general anesthesia, use of esophageal temperature probe</w:t>
            </w:r>
          </w:p>
        </w:tc>
      </w:tr>
      <w:tr w:rsidR="00B171FF" w:rsidRPr="00B81C07" w14:paraId="2AF31648" w14:textId="77777777" w:rsidTr="00C1712A">
        <w:tc>
          <w:tcPr>
            <w:tcW w:w="1890" w:type="dxa"/>
          </w:tcPr>
          <w:p w14:paraId="22A2ECE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Time to Presentation</w:t>
            </w:r>
          </w:p>
        </w:tc>
        <w:tc>
          <w:tcPr>
            <w:tcW w:w="3150" w:type="dxa"/>
          </w:tcPr>
          <w:p w14:paraId="5F675F70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790" w:type="dxa"/>
          </w:tcPr>
          <w:p w14:paraId="1BC53FC1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700" w:type="dxa"/>
          </w:tcPr>
          <w:p w14:paraId="792B907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2880" w:type="dxa"/>
          </w:tcPr>
          <w:p w14:paraId="1751749B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4 weeks</w:t>
            </w:r>
          </w:p>
        </w:tc>
      </w:tr>
      <w:tr w:rsidR="00B171FF" w:rsidRPr="00B81C07" w14:paraId="1E4FFE04" w14:textId="77777777" w:rsidTr="00C1712A">
        <w:tc>
          <w:tcPr>
            <w:tcW w:w="1890" w:type="dxa"/>
          </w:tcPr>
          <w:p w14:paraId="4AAA95EE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Presenting Symptoms</w:t>
            </w:r>
          </w:p>
        </w:tc>
        <w:tc>
          <w:tcPr>
            <w:tcW w:w="3150" w:type="dxa"/>
          </w:tcPr>
          <w:p w14:paraId="0D46BA22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Fevers, chills</w:t>
            </w:r>
          </w:p>
        </w:tc>
        <w:tc>
          <w:tcPr>
            <w:tcW w:w="2790" w:type="dxa"/>
          </w:tcPr>
          <w:p w14:paraId="6D5F68B1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Dyspnea, abdominal pain</w:t>
            </w:r>
          </w:p>
        </w:tc>
        <w:tc>
          <w:tcPr>
            <w:tcW w:w="2700" w:type="dxa"/>
          </w:tcPr>
          <w:p w14:paraId="00402CF0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eurological changes</w:t>
            </w:r>
          </w:p>
        </w:tc>
        <w:tc>
          <w:tcPr>
            <w:tcW w:w="2880" w:type="dxa"/>
          </w:tcPr>
          <w:p w14:paraId="3908B68C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eurological changes</w:t>
            </w:r>
          </w:p>
        </w:tc>
      </w:tr>
      <w:tr w:rsidR="00B171FF" w:rsidRPr="00B81C07" w14:paraId="37C770D4" w14:textId="77777777" w:rsidTr="00C1712A">
        <w:tc>
          <w:tcPr>
            <w:tcW w:w="1890" w:type="dxa"/>
          </w:tcPr>
          <w:p w14:paraId="7DD0A98E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Type of Ablation</w:t>
            </w:r>
          </w:p>
        </w:tc>
        <w:tc>
          <w:tcPr>
            <w:tcW w:w="3150" w:type="dxa"/>
          </w:tcPr>
          <w:p w14:paraId="49059F1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Cryoballoon and Radiofrequency ablation</w:t>
            </w:r>
          </w:p>
        </w:tc>
        <w:tc>
          <w:tcPr>
            <w:tcW w:w="2790" w:type="dxa"/>
          </w:tcPr>
          <w:p w14:paraId="77B48AB8" w14:textId="35EE018B" w:rsidR="00B171FF" w:rsidRPr="00B81C07" w:rsidRDefault="00C53BE1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2700" w:type="dxa"/>
          </w:tcPr>
          <w:p w14:paraId="643AA77B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Records unavailable</w:t>
            </w:r>
          </w:p>
        </w:tc>
        <w:tc>
          <w:tcPr>
            <w:tcW w:w="2880" w:type="dxa"/>
          </w:tcPr>
          <w:p w14:paraId="39381697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 xml:space="preserve">Radiofrequency ablation </w:t>
            </w:r>
          </w:p>
        </w:tc>
      </w:tr>
      <w:tr w:rsidR="00B171FF" w:rsidRPr="00B81C07" w14:paraId="4155A169" w14:textId="77777777" w:rsidTr="00C1712A">
        <w:tc>
          <w:tcPr>
            <w:tcW w:w="1890" w:type="dxa"/>
          </w:tcPr>
          <w:p w14:paraId="794043E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Primary Intervention</w:t>
            </w:r>
          </w:p>
        </w:tc>
        <w:tc>
          <w:tcPr>
            <w:tcW w:w="3150" w:type="dxa"/>
          </w:tcPr>
          <w:p w14:paraId="317A4C1D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Patch repair of atrial defect with CPB via sternotomy; Right thoracotomy with fistula division and primary esophageal repair with ICM buttress</w:t>
            </w:r>
          </w:p>
        </w:tc>
        <w:tc>
          <w:tcPr>
            <w:tcW w:w="2790" w:type="dxa"/>
          </w:tcPr>
          <w:p w14:paraId="3BC6C1C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Endoscopic esophageal stent; pericardial drain; tube thoracostomy</w:t>
            </w:r>
          </w:p>
        </w:tc>
        <w:tc>
          <w:tcPr>
            <w:tcW w:w="2700" w:type="dxa"/>
          </w:tcPr>
          <w:p w14:paraId="53052046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iled esophageal stenting; </w:t>
            </w:r>
            <w:r w:rsidRPr="00B81C07">
              <w:rPr>
                <w:rFonts w:ascii="Times New Roman" w:hAnsi="Times New Roman" w:cs="Times New Roman"/>
              </w:rPr>
              <w:t>Right thoracotomy with fistula division and primary esophageal repair with ICM buttress</w:t>
            </w:r>
          </w:p>
        </w:tc>
        <w:tc>
          <w:tcPr>
            <w:tcW w:w="2880" w:type="dxa"/>
          </w:tcPr>
          <w:p w14:paraId="06B3F89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Right thoracotomy with fistula division and primary esophageal repair with ICM buttress</w:t>
            </w:r>
          </w:p>
        </w:tc>
      </w:tr>
      <w:tr w:rsidR="00B171FF" w:rsidRPr="00B81C07" w14:paraId="669BE9AE" w14:textId="77777777" w:rsidTr="00B171FF">
        <w:trPr>
          <w:trHeight w:val="251"/>
        </w:trPr>
        <w:tc>
          <w:tcPr>
            <w:tcW w:w="1890" w:type="dxa"/>
          </w:tcPr>
          <w:p w14:paraId="0D1E1516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Time to discharge</w:t>
            </w:r>
          </w:p>
        </w:tc>
        <w:tc>
          <w:tcPr>
            <w:tcW w:w="3150" w:type="dxa"/>
          </w:tcPr>
          <w:p w14:paraId="561B9B9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790" w:type="dxa"/>
          </w:tcPr>
          <w:p w14:paraId="7C2D15AB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2700" w:type="dxa"/>
          </w:tcPr>
          <w:p w14:paraId="68A5403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14 weeks</w:t>
            </w:r>
          </w:p>
        </w:tc>
        <w:tc>
          <w:tcPr>
            <w:tcW w:w="2880" w:type="dxa"/>
          </w:tcPr>
          <w:p w14:paraId="269CC0C4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4 weeks</w:t>
            </w:r>
          </w:p>
        </w:tc>
      </w:tr>
      <w:tr w:rsidR="00B171FF" w:rsidRPr="00B81C07" w14:paraId="02806AA9" w14:textId="77777777" w:rsidTr="00C1712A">
        <w:trPr>
          <w:trHeight w:val="440"/>
        </w:trPr>
        <w:tc>
          <w:tcPr>
            <w:tcW w:w="1890" w:type="dxa"/>
          </w:tcPr>
          <w:p w14:paraId="0660A72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 xml:space="preserve">Readmission </w:t>
            </w:r>
          </w:p>
        </w:tc>
        <w:tc>
          <w:tcPr>
            <w:tcW w:w="3150" w:type="dxa"/>
          </w:tcPr>
          <w:p w14:paraId="44FA69ED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90" w:type="dxa"/>
          </w:tcPr>
          <w:p w14:paraId="55BE773F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06F1970A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7D3C045D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o</w:t>
            </w:r>
          </w:p>
        </w:tc>
      </w:tr>
      <w:tr w:rsidR="00B171FF" w:rsidRPr="00B81C07" w14:paraId="08C657F4" w14:textId="77777777" w:rsidTr="00B171FF">
        <w:trPr>
          <w:trHeight w:val="170"/>
        </w:trPr>
        <w:tc>
          <w:tcPr>
            <w:tcW w:w="1890" w:type="dxa"/>
          </w:tcPr>
          <w:p w14:paraId="1388871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B81C07">
              <w:rPr>
                <w:rFonts w:ascii="Times New Roman" w:hAnsi="Times New Roman" w:cs="Times New Roman"/>
                <w:b/>
                <w:bCs/>
              </w:rPr>
              <w:t>Survival</w:t>
            </w:r>
          </w:p>
        </w:tc>
        <w:tc>
          <w:tcPr>
            <w:tcW w:w="3150" w:type="dxa"/>
          </w:tcPr>
          <w:p w14:paraId="77B2A7C9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0" w:type="dxa"/>
          </w:tcPr>
          <w:p w14:paraId="1BDBD098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5ADE1363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880" w:type="dxa"/>
          </w:tcPr>
          <w:p w14:paraId="149A9156" w14:textId="77777777" w:rsidR="00B171FF" w:rsidRPr="00B81C07" w:rsidRDefault="00B171FF" w:rsidP="00B171FF">
            <w:pPr>
              <w:pStyle w:val="NoSpacing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B81C07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C28D899" w14:textId="77777777" w:rsidR="00B171FF" w:rsidRPr="00B81C07" w:rsidRDefault="00B171FF" w:rsidP="00B171FF">
      <w:pPr>
        <w:widowControl w:val="0"/>
        <w:snapToGrid w:val="0"/>
        <w:rPr>
          <w:sz w:val="22"/>
          <w:szCs w:val="22"/>
        </w:rPr>
      </w:pPr>
      <w:r w:rsidRPr="00B81C07">
        <w:rPr>
          <w:sz w:val="22"/>
          <w:szCs w:val="22"/>
        </w:rPr>
        <w:t xml:space="preserve">GERD: Gastroesophageal Reflux Disease; </w:t>
      </w:r>
      <w:r>
        <w:rPr>
          <w:sz w:val="22"/>
          <w:szCs w:val="22"/>
        </w:rPr>
        <w:t xml:space="preserve">CPB: Cardiopulmonary Bypass; </w:t>
      </w:r>
      <w:r w:rsidRPr="00B81C07">
        <w:rPr>
          <w:sz w:val="22"/>
          <w:szCs w:val="22"/>
        </w:rPr>
        <w:t>ICM: Intercostal muscle</w:t>
      </w:r>
    </w:p>
    <w:p w14:paraId="293D793C" w14:textId="77777777" w:rsidR="00B171FF" w:rsidRDefault="00B171FF"/>
    <w:sectPr w:rsidR="00B171FF" w:rsidSect="00B17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FF"/>
    <w:rsid w:val="00063BA2"/>
    <w:rsid w:val="00113021"/>
    <w:rsid w:val="00214F76"/>
    <w:rsid w:val="00AA1494"/>
    <w:rsid w:val="00AB2704"/>
    <w:rsid w:val="00B163AE"/>
    <w:rsid w:val="00B171FF"/>
    <w:rsid w:val="00B77C4E"/>
    <w:rsid w:val="00C3456E"/>
    <w:rsid w:val="00C53BE1"/>
    <w:rsid w:val="00E1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1C0C3"/>
  <w15:chartTrackingRefBased/>
  <w15:docId w15:val="{921E8BAF-8F7D-43FC-8BB5-82976D48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1FF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1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1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1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1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1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1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1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1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1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1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1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1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B17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1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B17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1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171FF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171FF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lipsch</dc:creator>
  <cp:keywords/>
  <dc:description/>
  <cp:lastModifiedBy>Eric Klipsch</cp:lastModifiedBy>
  <cp:revision>11</cp:revision>
  <dcterms:created xsi:type="dcterms:W3CDTF">2024-09-26T01:43:00Z</dcterms:created>
  <dcterms:modified xsi:type="dcterms:W3CDTF">2024-11-08T20:29:00Z</dcterms:modified>
</cp:coreProperties>
</file>